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454" w:rsidRDefault="00344454" w:rsidP="0034445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</w:p>
    <w:tbl>
      <w:tblPr>
        <w:tblStyle w:val="TableGrid"/>
        <w:tblpPr w:leftFromText="180" w:rightFromText="180" w:vertAnchor="page" w:horzAnchor="margin" w:tblpY="18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924"/>
        <w:gridCol w:w="2430"/>
        <w:gridCol w:w="1034"/>
        <w:gridCol w:w="1933"/>
        <w:gridCol w:w="1258"/>
        <w:gridCol w:w="1255"/>
        <w:gridCol w:w="1664"/>
        <w:gridCol w:w="2209"/>
      </w:tblGrid>
      <w:tr w:rsidR="00344454" w:rsidRPr="002B259C" w:rsidTr="00344454">
        <w:trPr>
          <w:trHeight w:val="339"/>
          <w:tblHeader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bookmarkStart w:id="0" w:name="_GoBack"/>
            <w:bookmarkEnd w:id="0"/>
            <w:r w:rsidRPr="004D15F9">
              <w:rPr>
                <w:rFonts w:ascii="Times New Roman" w:hAnsi="Times New Roman" w:cs="Times New Roman"/>
                <w:i/>
                <w:szCs w:val="24"/>
              </w:rPr>
              <w:t>Number of papers reporting prevalence estimates of each type of sleep disorder or difficulty for each syndrome.</w:t>
            </w:r>
          </w:p>
        </w:tc>
      </w:tr>
      <w:tr w:rsidR="00344454" w:rsidRPr="002B259C" w:rsidTr="00344454">
        <w:trPr>
          <w:trHeight w:val="339"/>
          <w:tblHeader/>
        </w:trPr>
        <w:tc>
          <w:tcPr>
            <w:tcW w:w="1251" w:type="dxa"/>
            <w:tcBorders>
              <w:bottom w:val="single" w:sz="4" w:space="0" w:color="auto"/>
            </w:tcBorders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Number of paper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Sleep-Related Breathing Difficultie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Insomnia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Excessive Daytime Sleepines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Sleep Enuresi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Sleep Bruxism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‘General’ sleep difficulty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i/>
                <w:sz w:val="18"/>
                <w:szCs w:val="24"/>
              </w:rPr>
              <w:t>Number of estimates for any sleep disorder/difficulty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  <w:tcBorders>
              <w:top w:val="single" w:sz="4" w:space="0" w:color="auto"/>
            </w:tcBorders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A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AR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 w:rsidRPr="002B259C">
              <w:rPr>
                <w:rFonts w:ascii="Times New Roman" w:hAnsi="Times New Roman" w:cs="Times New Roman"/>
                <w:b/>
                <w:sz w:val="18"/>
              </w:rPr>
              <w:t>CdL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 w:rsidRPr="002B259C">
              <w:rPr>
                <w:rFonts w:ascii="Times New Roman" w:hAnsi="Times New Roman" w:cs="Times New Roman"/>
                <w:b/>
                <w:sz w:val="18"/>
              </w:rPr>
              <w:t>CdC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D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FX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Hurl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J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JNC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L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MPS I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MPS III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MPS IV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N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Norri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PW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 w:rsidRPr="002B259C">
              <w:rPr>
                <w:rFonts w:ascii="Times New Roman" w:hAnsi="Times New Roman" w:cs="Times New Roman"/>
                <w:b/>
                <w:sz w:val="18"/>
              </w:rPr>
              <w:t>Ret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SLO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SM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TS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  <w:tcBorders>
              <w:bottom w:val="single" w:sz="4" w:space="0" w:color="auto"/>
            </w:tcBorders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</w:rPr>
              <w:t>W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344454" w:rsidRPr="002B259C" w:rsidTr="00344454">
        <w:trPr>
          <w:trHeight w:val="339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344454" w:rsidRPr="002B259C" w:rsidRDefault="00344454" w:rsidP="00344454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2B259C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Total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454" w:rsidRPr="002B259C" w:rsidRDefault="00344454" w:rsidP="0034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59C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</w:tr>
    </w:tbl>
    <w:p w:rsidR="009B3AA0" w:rsidRPr="00BE1F8E" w:rsidRDefault="009B3AA0" w:rsidP="00BE1F8E">
      <w:pPr>
        <w:rPr>
          <w:rFonts w:ascii="Times New Roman" w:hAnsi="Times New Roman" w:cs="Times New Roman"/>
          <w:sz w:val="8"/>
          <w:szCs w:val="24"/>
        </w:rPr>
      </w:pPr>
    </w:p>
    <w:sectPr w:rsidR="009B3AA0" w:rsidRPr="00BE1F8E" w:rsidSect="009B3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A0"/>
    <w:rsid w:val="0032052A"/>
    <w:rsid w:val="00344454"/>
    <w:rsid w:val="00594D60"/>
    <w:rsid w:val="00810BD8"/>
    <w:rsid w:val="009B3AA0"/>
    <w:rsid w:val="00BE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E046"/>
  <w15:chartTrackingRefBased/>
  <w15:docId w15:val="{9C8EB2A0-EFA2-4E9A-9249-26951792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gar (Psychology)</dc:creator>
  <cp:keywords/>
  <dc:description/>
  <cp:lastModifiedBy>Georgia Agar (Psychology)</cp:lastModifiedBy>
  <cp:revision>4</cp:revision>
  <dcterms:created xsi:type="dcterms:W3CDTF">2021-02-04T14:33:00Z</dcterms:created>
  <dcterms:modified xsi:type="dcterms:W3CDTF">2021-02-04T14:45:00Z</dcterms:modified>
</cp:coreProperties>
</file>